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4006"/>
        <w:gridCol w:w="1337"/>
        <w:gridCol w:w="1177"/>
      </w:tblGrid>
      <w:tr w:rsidR="00CD4801" w:rsidRPr="00305FA6" w14:paraId="03BA5641" w14:textId="77777777" w:rsidTr="00745FC7">
        <w:trPr>
          <w:trHeight w:val="767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EEEEEE" w:fill="FFFFFF"/>
            <w:hideMark/>
          </w:tcPr>
          <w:p w14:paraId="16A36B00" w14:textId="015C13A0" w:rsidR="00CD4801" w:rsidRPr="00305FA6" w:rsidRDefault="00CD4801" w:rsidP="00745FC7">
            <w:pPr>
              <w:spacing w:line="360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t xml:space="preserve">OBITools </w:t>
            </w: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br/>
              <w:t>command</w:t>
            </w:r>
          </w:p>
        </w:tc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EEEEEE" w:fill="FFFFFF"/>
            <w:noWrap/>
            <w:hideMark/>
          </w:tcPr>
          <w:p w14:paraId="164CAF67" w14:textId="77777777" w:rsidR="00CD4801" w:rsidRPr="00305FA6" w:rsidRDefault="00CD4801" w:rsidP="00745FC7">
            <w:pPr>
              <w:spacing w:line="360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t>Functio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EEEEEE" w:fill="FFFFFF"/>
            <w:hideMark/>
          </w:tcPr>
          <w:p w14:paraId="16F1B213" w14:textId="77777777" w:rsidR="00CD4801" w:rsidRPr="00305FA6" w:rsidRDefault="00CD4801" w:rsidP="00745FC7">
            <w:pPr>
              <w:spacing w:line="360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t xml:space="preserve">Number </w:t>
            </w: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br/>
              <w:t>of read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EEEEEE" w:fill="FFFFFF"/>
            <w:hideMark/>
          </w:tcPr>
          <w:p w14:paraId="51494A75" w14:textId="77777777" w:rsidR="00CD4801" w:rsidRPr="00305FA6" w:rsidRDefault="00CD4801" w:rsidP="00745FC7">
            <w:pPr>
              <w:spacing w:line="360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t xml:space="preserve">Number of </w:t>
            </w: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br/>
              <w:t>sequences</w:t>
            </w:r>
          </w:p>
        </w:tc>
      </w:tr>
      <w:tr w:rsidR="00CD4801" w:rsidRPr="00305FA6" w14:paraId="58EBE384" w14:textId="77777777" w:rsidTr="00745FC7">
        <w:trPr>
          <w:trHeight w:val="386"/>
        </w:trPr>
        <w:tc>
          <w:tcPr>
            <w:tcW w:w="2482" w:type="dxa"/>
            <w:tcBorders>
              <w:top w:val="single" w:sz="4" w:space="0" w:color="auto"/>
            </w:tcBorders>
            <w:shd w:val="clear" w:color="EEEEEE" w:fill="FFFFFF"/>
            <w:noWrap/>
            <w:hideMark/>
          </w:tcPr>
          <w:p w14:paraId="1E8BB6BC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illuminapairedend</w:t>
            </w:r>
          </w:p>
        </w:tc>
        <w:tc>
          <w:tcPr>
            <w:tcW w:w="4006" w:type="dxa"/>
            <w:tcBorders>
              <w:top w:val="single" w:sz="4" w:space="0" w:color="auto"/>
            </w:tcBorders>
            <w:shd w:val="clear" w:color="EEEEEE" w:fill="FFFFFF"/>
            <w:noWrap/>
            <w:hideMark/>
          </w:tcPr>
          <w:p w14:paraId="76FC31C7" w14:textId="1DBDD770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Align forward and reverse reads to reconstruct amplicon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EEEEEE" w:fill="FFFFFF"/>
            <w:noWrap/>
            <w:hideMark/>
          </w:tcPr>
          <w:p w14:paraId="440E93CE" w14:textId="5D3BE464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29928133</w:t>
            </w:r>
            <w:r w:rsidR="00D9287E" w:rsidRPr="00305FA6">
              <w:rPr>
                <w:rFonts w:ascii="Times" w:hAnsi="Times" w:cs="Calibri"/>
                <w:sz w:val="22"/>
                <w:lang w:val="en-GB"/>
              </w:rPr>
              <w:t>*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EEEEEE" w:fill="FFFFFF"/>
            <w:noWrap/>
            <w:hideMark/>
          </w:tcPr>
          <w:p w14:paraId="7E49310E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</w:tr>
      <w:tr w:rsidR="00CD4801" w:rsidRPr="00305FA6" w14:paraId="3031567F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6C841B7D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obigrep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231F70C4" w14:textId="694CFEC8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 xml:space="preserve">Remove badly aligned/reconstructed sequences 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0835C77A" w14:textId="5DB5C849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29865796</w:t>
            </w:r>
            <w:r w:rsidR="00D9287E" w:rsidRPr="00305FA6">
              <w:rPr>
                <w:rFonts w:ascii="Times" w:hAnsi="Times" w:cs="Calibri"/>
                <w:sz w:val="22"/>
                <w:lang w:val="en-GB"/>
              </w:rPr>
              <w:t>*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1232569C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</w:tr>
      <w:tr w:rsidR="00CD4801" w:rsidRPr="00305FA6" w14:paraId="0F19E5B5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4F20C71E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ngsfilter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3783A96F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Assign sequences to samples (demultiplexing)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5107D181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2080764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33FD14F6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</w:tr>
      <w:tr w:rsidR="00CD4801" w:rsidRPr="00305FA6" w14:paraId="6C660B06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0A55D494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obigrep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19C8D56F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Remove between-sample chimeras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48B0C87C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92055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410809A0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</w:tr>
      <w:tr w:rsidR="00CD4801" w:rsidRPr="00305FA6" w14:paraId="6CF594E8" w14:textId="77777777" w:rsidTr="00745FC7">
        <w:trPr>
          <w:trHeight w:val="729"/>
        </w:trPr>
        <w:tc>
          <w:tcPr>
            <w:tcW w:w="2482" w:type="dxa"/>
            <w:shd w:val="clear" w:color="EEEEEE" w:fill="FFFFFF"/>
            <w:noWrap/>
            <w:hideMark/>
          </w:tcPr>
          <w:p w14:paraId="15566B83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obiuniq</w:t>
            </w:r>
          </w:p>
        </w:tc>
        <w:tc>
          <w:tcPr>
            <w:tcW w:w="4006" w:type="dxa"/>
            <w:shd w:val="clear" w:color="EEEEEE" w:fill="FFFFFF"/>
            <w:hideMark/>
          </w:tcPr>
          <w:p w14:paraId="2F6738DD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Group identical sequences into a unique sequence with count of sequence read per sample (dereplication)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25FD3993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92055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7E967438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1384</w:t>
            </w:r>
          </w:p>
        </w:tc>
      </w:tr>
      <w:tr w:rsidR="00CD4801" w:rsidRPr="00305FA6" w14:paraId="218A7412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2A7BCEC6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obigrep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6AB84C1B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Remove sequences with low frequency (&lt;10) and sequences shorter than 10 bp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3B4CA145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76336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05D39868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992</w:t>
            </w:r>
          </w:p>
        </w:tc>
      </w:tr>
      <w:tr w:rsidR="00CD4801" w:rsidRPr="00305FA6" w14:paraId="14531408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1C652C82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obiclean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7069436D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Tag PCR and sequencing errors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114CA263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76336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43FE781F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992</w:t>
            </w:r>
          </w:p>
        </w:tc>
      </w:tr>
      <w:tr w:rsidR="00CD4801" w:rsidRPr="00305FA6" w14:paraId="1E7D089F" w14:textId="77777777" w:rsidTr="00745FC7">
        <w:trPr>
          <w:trHeight w:val="435"/>
        </w:trPr>
        <w:tc>
          <w:tcPr>
            <w:tcW w:w="2482" w:type="dxa"/>
            <w:shd w:val="clear" w:color="EEEEEE" w:fill="FFFFFF"/>
            <w:noWrap/>
            <w:hideMark/>
          </w:tcPr>
          <w:p w14:paraId="2CE4A387" w14:textId="77777777" w:rsidR="00CD4801" w:rsidRPr="00305FA6" w:rsidRDefault="00CD4801" w:rsidP="00745FC7">
            <w:pPr>
              <w:spacing w:line="276" w:lineRule="auto"/>
              <w:rPr>
                <w:rFonts w:ascii="Times" w:hAnsi="Times" w:cs="Courier New"/>
                <w:sz w:val="22"/>
                <w:szCs w:val="22"/>
                <w:lang w:val="en-GB"/>
              </w:rPr>
            </w:pPr>
            <w:r w:rsidRPr="00305FA6">
              <w:rPr>
                <w:rFonts w:ascii="Times" w:hAnsi="Times" w:cs="Courier New"/>
                <w:sz w:val="22"/>
                <w:szCs w:val="22"/>
                <w:lang w:val="en-GB"/>
              </w:rPr>
              <w:t>ecotag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5A624690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Assign sequences to taxa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0739D7F6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76336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511E9D15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992</w:t>
            </w:r>
          </w:p>
        </w:tc>
      </w:tr>
      <w:tr w:rsidR="00CD4801" w:rsidRPr="00305FA6" w14:paraId="2A9F3DF1" w14:textId="77777777" w:rsidTr="00745FC7">
        <w:trPr>
          <w:trHeight w:val="386"/>
        </w:trPr>
        <w:tc>
          <w:tcPr>
            <w:tcW w:w="2482" w:type="dxa"/>
            <w:shd w:val="clear" w:color="auto" w:fill="auto"/>
            <w:hideMark/>
          </w:tcPr>
          <w:p w14:paraId="396BDC46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</w:p>
        </w:tc>
        <w:tc>
          <w:tcPr>
            <w:tcW w:w="4006" w:type="dxa"/>
            <w:shd w:val="clear" w:color="auto" w:fill="auto"/>
            <w:noWrap/>
            <w:hideMark/>
          </w:tcPr>
          <w:p w14:paraId="79EE4118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Only keep sequences matching 95% with Arctborbryo database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4444237D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876336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0512504D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992</w:t>
            </w:r>
          </w:p>
        </w:tc>
      </w:tr>
      <w:tr w:rsidR="00CD4801" w:rsidRPr="00305FA6" w14:paraId="0D413FBD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</w:tcPr>
          <w:p w14:paraId="1F46A881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</w:p>
        </w:tc>
        <w:tc>
          <w:tcPr>
            <w:tcW w:w="4006" w:type="dxa"/>
            <w:shd w:val="clear" w:color="EEEEEE" w:fill="FFFFFF"/>
            <w:noWrap/>
          </w:tcPr>
          <w:p w14:paraId="74BB31C1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 xml:space="preserve">Extract obiclean data and only keep MOTUs head at least once </w:t>
            </w:r>
          </w:p>
        </w:tc>
        <w:tc>
          <w:tcPr>
            <w:tcW w:w="1337" w:type="dxa"/>
            <w:shd w:val="clear" w:color="EEEEEE" w:fill="FFFFFF"/>
            <w:noWrap/>
          </w:tcPr>
          <w:p w14:paraId="4C70B199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777527</w:t>
            </w:r>
          </w:p>
        </w:tc>
        <w:tc>
          <w:tcPr>
            <w:tcW w:w="1177" w:type="dxa"/>
            <w:shd w:val="clear" w:color="EEEEEE" w:fill="FFFFFF"/>
            <w:noWrap/>
          </w:tcPr>
          <w:p w14:paraId="1A5A176C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79</w:t>
            </w:r>
          </w:p>
        </w:tc>
      </w:tr>
      <w:tr w:rsidR="00CD4801" w:rsidRPr="00305FA6" w14:paraId="1A797F65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  <w:hideMark/>
          </w:tcPr>
          <w:p w14:paraId="0C143331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4006" w:type="dxa"/>
            <w:shd w:val="clear" w:color="EEEEEE" w:fill="FFFFFF"/>
            <w:noWrap/>
            <w:hideMark/>
          </w:tcPr>
          <w:p w14:paraId="7DFCA441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Only keep the sequence that are less than 2 standard deviations, and sequence reads present in &gt;1 PCR repeats per sample, and more than max</w:t>
            </w:r>
          </w:p>
        </w:tc>
        <w:tc>
          <w:tcPr>
            <w:tcW w:w="1337" w:type="dxa"/>
            <w:shd w:val="clear" w:color="EEEEEE" w:fill="FFFFFF"/>
            <w:noWrap/>
            <w:hideMark/>
          </w:tcPr>
          <w:p w14:paraId="6036606D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1477342</w:t>
            </w:r>
          </w:p>
        </w:tc>
        <w:tc>
          <w:tcPr>
            <w:tcW w:w="1177" w:type="dxa"/>
            <w:shd w:val="clear" w:color="EEEEEE" w:fill="FFFFFF"/>
            <w:noWrap/>
            <w:hideMark/>
          </w:tcPr>
          <w:p w14:paraId="211E1788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79</w:t>
            </w:r>
          </w:p>
        </w:tc>
      </w:tr>
      <w:tr w:rsidR="00CD4801" w:rsidRPr="00305FA6" w14:paraId="2C5AACCE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</w:tcPr>
          <w:p w14:paraId="2AC7F54A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</w:p>
        </w:tc>
        <w:tc>
          <w:tcPr>
            <w:tcW w:w="4006" w:type="dxa"/>
            <w:shd w:val="clear" w:color="EEEEEE" w:fill="FFFFFF"/>
            <w:noWrap/>
          </w:tcPr>
          <w:p w14:paraId="5419EC07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Only keep main MOTUs per taxonomic annotation</w:t>
            </w:r>
          </w:p>
        </w:tc>
        <w:tc>
          <w:tcPr>
            <w:tcW w:w="1337" w:type="dxa"/>
            <w:shd w:val="clear" w:color="EEEEEE" w:fill="FFFFFF"/>
            <w:noWrap/>
          </w:tcPr>
          <w:p w14:paraId="0180A1B6" w14:textId="69DB09D2" w:rsidR="00CD4801" w:rsidRPr="00305FA6" w:rsidRDefault="00745FC7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  <w:tc>
          <w:tcPr>
            <w:tcW w:w="1177" w:type="dxa"/>
            <w:shd w:val="clear" w:color="EEEEEE" w:fill="FFFFFF"/>
            <w:noWrap/>
          </w:tcPr>
          <w:p w14:paraId="3EC87C70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24</w:t>
            </w:r>
          </w:p>
        </w:tc>
      </w:tr>
      <w:tr w:rsidR="00CD4801" w:rsidRPr="00305FA6" w14:paraId="2B673ACE" w14:textId="77777777" w:rsidTr="00745FC7">
        <w:trPr>
          <w:trHeight w:val="386"/>
        </w:trPr>
        <w:tc>
          <w:tcPr>
            <w:tcW w:w="2482" w:type="dxa"/>
            <w:shd w:val="clear" w:color="EEEEEE" w:fill="FFFFFF"/>
            <w:noWrap/>
          </w:tcPr>
          <w:p w14:paraId="24DF7C90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</w:p>
        </w:tc>
        <w:tc>
          <w:tcPr>
            <w:tcW w:w="4006" w:type="dxa"/>
            <w:shd w:val="clear" w:color="EEEEEE" w:fill="FFFFFF"/>
            <w:noWrap/>
          </w:tcPr>
          <w:p w14:paraId="2CBA75E2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Only keep Spermatophyta</w:t>
            </w:r>
          </w:p>
        </w:tc>
        <w:tc>
          <w:tcPr>
            <w:tcW w:w="1337" w:type="dxa"/>
            <w:shd w:val="clear" w:color="EEEEEE" w:fill="FFFFFF"/>
            <w:noWrap/>
          </w:tcPr>
          <w:p w14:paraId="08492337" w14:textId="5834A205" w:rsidR="00CD4801" w:rsidRPr="00305FA6" w:rsidRDefault="00745FC7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  <w:tc>
          <w:tcPr>
            <w:tcW w:w="1177" w:type="dxa"/>
            <w:shd w:val="clear" w:color="EEEEEE" w:fill="FFFFFF"/>
            <w:noWrap/>
          </w:tcPr>
          <w:p w14:paraId="78D8ACB9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23</w:t>
            </w:r>
          </w:p>
        </w:tc>
      </w:tr>
      <w:tr w:rsidR="00CD4801" w:rsidRPr="00305FA6" w14:paraId="114FB2D3" w14:textId="77777777" w:rsidTr="00745FC7">
        <w:trPr>
          <w:trHeight w:val="386"/>
        </w:trPr>
        <w:tc>
          <w:tcPr>
            <w:tcW w:w="2482" w:type="dxa"/>
            <w:tcBorders>
              <w:bottom w:val="single" w:sz="4" w:space="0" w:color="auto"/>
            </w:tcBorders>
            <w:shd w:val="clear" w:color="EEEEEE" w:fill="FFFFFF"/>
            <w:noWrap/>
          </w:tcPr>
          <w:p w14:paraId="1615DD88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b/>
                <w:bCs/>
                <w:sz w:val="22"/>
                <w:lang w:val="en-GB"/>
              </w:rPr>
            </w:pPr>
          </w:p>
        </w:tc>
        <w:tc>
          <w:tcPr>
            <w:tcW w:w="4006" w:type="dxa"/>
            <w:tcBorders>
              <w:bottom w:val="single" w:sz="4" w:space="0" w:color="auto"/>
            </w:tcBorders>
            <w:shd w:val="clear" w:color="EEEEEE" w:fill="FFFFFF"/>
            <w:noWrap/>
          </w:tcPr>
          <w:p w14:paraId="5FE058A3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 xml:space="preserve">Only keep sequences corresponding to ≥1% presence in samples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EEEEEE" w:fill="FFFFFF"/>
            <w:noWrap/>
          </w:tcPr>
          <w:p w14:paraId="3CB541D4" w14:textId="0969A217" w:rsidR="00CD4801" w:rsidRPr="00305FA6" w:rsidRDefault="00745FC7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NA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EEEEEE" w:fill="FFFFFF"/>
            <w:noWrap/>
          </w:tcPr>
          <w:p w14:paraId="10AB28FA" w14:textId="77777777" w:rsidR="00CD4801" w:rsidRPr="00305FA6" w:rsidRDefault="00CD4801" w:rsidP="00745FC7">
            <w:pPr>
              <w:spacing w:line="276" w:lineRule="auto"/>
              <w:rPr>
                <w:rFonts w:ascii="Times" w:hAnsi="Times" w:cs="Calibri"/>
                <w:sz w:val="22"/>
                <w:lang w:val="en-GB"/>
              </w:rPr>
            </w:pPr>
            <w:r w:rsidRPr="00305FA6">
              <w:rPr>
                <w:rFonts w:ascii="Times" w:hAnsi="Times" w:cs="Calibri"/>
                <w:sz w:val="22"/>
                <w:lang w:val="en-GB"/>
              </w:rPr>
              <w:t>9</w:t>
            </w:r>
          </w:p>
        </w:tc>
      </w:tr>
    </w:tbl>
    <w:p w14:paraId="2C8672C0" w14:textId="77777777" w:rsidR="00CD4801" w:rsidRPr="00305FA6" w:rsidRDefault="00CD4801" w:rsidP="0062601F">
      <w:pPr>
        <w:spacing w:line="360" w:lineRule="auto"/>
        <w:jc w:val="both"/>
        <w:rPr>
          <w:rFonts w:ascii="Times" w:hAnsi="Times" w:cs="Calibri"/>
          <w:b/>
          <w:bCs/>
          <w:iCs/>
          <w:lang w:val="en-GB"/>
        </w:rPr>
      </w:pPr>
    </w:p>
    <w:sectPr w:rsidR="00CD4801" w:rsidRPr="00305FA6" w:rsidSect="0062601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6A6F7" w14:textId="77777777" w:rsidR="00F65252" w:rsidRDefault="00F65252" w:rsidP="00CD4801">
      <w:r>
        <w:separator/>
      </w:r>
    </w:p>
  </w:endnote>
  <w:endnote w:type="continuationSeparator" w:id="0">
    <w:p w14:paraId="24B7FAE1" w14:textId="77777777" w:rsidR="00F65252" w:rsidRDefault="00F65252" w:rsidP="00CD4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04D51" w14:textId="77777777" w:rsidR="00F65252" w:rsidRDefault="00F65252" w:rsidP="00CD4801">
      <w:r>
        <w:separator/>
      </w:r>
    </w:p>
  </w:footnote>
  <w:footnote w:type="continuationSeparator" w:id="0">
    <w:p w14:paraId="68A44FE0" w14:textId="77777777" w:rsidR="00F65252" w:rsidRDefault="00F65252" w:rsidP="00CD4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A039C"/>
    <w:multiLevelType w:val="hybridMultilevel"/>
    <w:tmpl w:val="2FB6C252"/>
    <w:lvl w:ilvl="0" w:tplc="FD9E5B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801"/>
    <w:rsid w:val="000008CF"/>
    <w:rsid w:val="000073DB"/>
    <w:rsid w:val="00011636"/>
    <w:rsid w:val="00012E46"/>
    <w:rsid w:val="00017D5E"/>
    <w:rsid w:val="00083945"/>
    <w:rsid w:val="0009579B"/>
    <w:rsid w:val="000D5A0A"/>
    <w:rsid w:val="000E790C"/>
    <w:rsid w:val="000F5E63"/>
    <w:rsid w:val="00114C04"/>
    <w:rsid w:val="00171280"/>
    <w:rsid w:val="00173291"/>
    <w:rsid w:val="00173D84"/>
    <w:rsid w:val="001A33D4"/>
    <w:rsid w:val="001B16C5"/>
    <w:rsid w:val="001B7A70"/>
    <w:rsid w:val="002171AE"/>
    <w:rsid w:val="00270109"/>
    <w:rsid w:val="002B5722"/>
    <w:rsid w:val="00305FA6"/>
    <w:rsid w:val="00316DEE"/>
    <w:rsid w:val="00342B39"/>
    <w:rsid w:val="003457BB"/>
    <w:rsid w:val="003502CC"/>
    <w:rsid w:val="00387553"/>
    <w:rsid w:val="00394C29"/>
    <w:rsid w:val="003A2927"/>
    <w:rsid w:val="003C59B4"/>
    <w:rsid w:val="00406E3F"/>
    <w:rsid w:val="00414657"/>
    <w:rsid w:val="00443AA7"/>
    <w:rsid w:val="004670FB"/>
    <w:rsid w:val="004704D4"/>
    <w:rsid w:val="004717CF"/>
    <w:rsid w:val="004C6BD5"/>
    <w:rsid w:val="004E7A82"/>
    <w:rsid w:val="00502FB5"/>
    <w:rsid w:val="00546E24"/>
    <w:rsid w:val="0056770E"/>
    <w:rsid w:val="00573035"/>
    <w:rsid w:val="0059104B"/>
    <w:rsid w:val="00597F4C"/>
    <w:rsid w:val="005B78C9"/>
    <w:rsid w:val="005C0D45"/>
    <w:rsid w:val="005C7F71"/>
    <w:rsid w:val="005F1FD0"/>
    <w:rsid w:val="00620C3B"/>
    <w:rsid w:val="0062601F"/>
    <w:rsid w:val="00645BBF"/>
    <w:rsid w:val="00661104"/>
    <w:rsid w:val="00685CC4"/>
    <w:rsid w:val="006C2800"/>
    <w:rsid w:val="00700913"/>
    <w:rsid w:val="00700E35"/>
    <w:rsid w:val="00706250"/>
    <w:rsid w:val="007129F1"/>
    <w:rsid w:val="00745FC7"/>
    <w:rsid w:val="00772109"/>
    <w:rsid w:val="00791497"/>
    <w:rsid w:val="007A0299"/>
    <w:rsid w:val="007A37BD"/>
    <w:rsid w:val="007C39AC"/>
    <w:rsid w:val="007E083D"/>
    <w:rsid w:val="007F455B"/>
    <w:rsid w:val="00826424"/>
    <w:rsid w:val="00860D31"/>
    <w:rsid w:val="00892CC5"/>
    <w:rsid w:val="00894B11"/>
    <w:rsid w:val="008C3226"/>
    <w:rsid w:val="008D1477"/>
    <w:rsid w:val="008E6063"/>
    <w:rsid w:val="009527F8"/>
    <w:rsid w:val="00964DE0"/>
    <w:rsid w:val="00964FA9"/>
    <w:rsid w:val="00A274A8"/>
    <w:rsid w:val="00A72458"/>
    <w:rsid w:val="00A750D1"/>
    <w:rsid w:val="00AB1B4B"/>
    <w:rsid w:val="00AC4046"/>
    <w:rsid w:val="00AC5C56"/>
    <w:rsid w:val="00AD5BF0"/>
    <w:rsid w:val="00AD5FD1"/>
    <w:rsid w:val="00AD68EE"/>
    <w:rsid w:val="00AE0034"/>
    <w:rsid w:val="00B140E9"/>
    <w:rsid w:val="00B95C27"/>
    <w:rsid w:val="00BE4014"/>
    <w:rsid w:val="00BF3D11"/>
    <w:rsid w:val="00C624AB"/>
    <w:rsid w:val="00CB669A"/>
    <w:rsid w:val="00CD4801"/>
    <w:rsid w:val="00D141C1"/>
    <w:rsid w:val="00D15083"/>
    <w:rsid w:val="00D30BD9"/>
    <w:rsid w:val="00D42A15"/>
    <w:rsid w:val="00D7109F"/>
    <w:rsid w:val="00D9287E"/>
    <w:rsid w:val="00DC3368"/>
    <w:rsid w:val="00DC5952"/>
    <w:rsid w:val="00DE5ED6"/>
    <w:rsid w:val="00DF3BC2"/>
    <w:rsid w:val="00E329A7"/>
    <w:rsid w:val="00E64797"/>
    <w:rsid w:val="00F540A5"/>
    <w:rsid w:val="00F65252"/>
    <w:rsid w:val="00F763B6"/>
    <w:rsid w:val="00F8769F"/>
    <w:rsid w:val="00F87C81"/>
    <w:rsid w:val="00F9455F"/>
    <w:rsid w:val="00FB1D04"/>
    <w:rsid w:val="00FC142E"/>
    <w:rsid w:val="00FE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EB95834"/>
  <w15:chartTrackingRefBased/>
  <w15:docId w15:val="{88DB43F1-7D2C-4C58-A69C-67F867C4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8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8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D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D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D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D11"/>
    <w:rPr>
      <w:rFonts w:ascii="Segoe UI" w:eastAsia="Times New Roman" w:hAnsi="Segoe UI" w:cs="Segoe UI"/>
      <w:sz w:val="18"/>
      <w:szCs w:val="18"/>
      <w:lang w:eastAsia="en-GB"/>
    </w:rPr>
  </w:style>
  <w:style w:type="table" w:styleId="TableGridLight">
    <w:name w:val="Grid Table Light"/>
    <w:basedOn w:val="TableNormal"/>
    <w:uiPriority w:val="40"/>
    <w:rsid w:val="00745F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5F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45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692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9E122-0417-9143-8560-AF10A929B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Marjatta Soininen</dc:creator>
  <cp:keywords/>
  <dc:description/>
  <cp:lastModifiedBy>Magne Neby</cp:lastModifiedBy>
  <cp:revision>4</cp:revision>
  <dcterms:created xsi:type="dcterms:W3CDTF">2021-02-16T12:53:00Z</dcterms:created>
  <dcterms:modified xsi:type="dcterms:W3CDTF">2021-02-16T13:11:00Z</dcterms:modified>
</cp:coreProperties>
</file>